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83F5" w14:textId="6AF5D381" w:rsidR="00E14A4A" w:rsidRDefault="00180937">
      <w:pPr>
        <w:rPr>
          <w:rFonts w:ascii="Times New Roman" w:hAnsi="Times New Roman" w:cs="Times New Roman"/>
          <w:sz w:val="20"/>
          <w:szCs w:val="20"/>
        </w:rPr>
      </w:pPr>
      <w:r w:rsidRPr="00180937">
        <w:rPr>
          <w:rFonts w:ascii="Times New Roman" w:hAnsi="Times New Roman" w:cs="Times New Roman"/>
          <w:sz w:val="20"/>
          <w:szCs w:val="20"/>
        </w:rPr>
        <w:t>Supplement 2</w:t>
      </w:r>
      <w:r>
        <w:rPr>
          <w:rFonts w:ascii="Times New Roman" w:hAnsi="Times New Roman" w:cs="Times New Roman"/>
          <w:sz w:val="20"/>
          <w:szCs w:val="20"/>
        </w:rPr>
        <w:t>: Analysis of outcomes in the 4 states contributing the most patients</w:t>
      </w:r>
      <w:r w:rsidR="00E81A3E">
        <w:rPr>
          <w:rFonts w:ascii="Times New Roman" w:hAnsi="Times New Roman" w:cs="Times New Roman"/>
          <w:sz w:val="20"/>
          <w:szCs w:val="20"/>
        </w:rPr>
        <w:t>.</w:t>
      </w:r>
    </w:p>
    <w:p w14:paraId="7B6690DC" w14:textId="77777777" w:rsidR="00180937" w:rsidRPr="00180937" w:rsidRDefault="00180937">
      <w:pPr>
        <w:rPr>
          <w:rFonts w:ascii="Times New Roman" w:hAnsi="Times New Roman" w:cs="Times New Roman"/>
          <w:sz w:val="20"/>
          <w:szCs w:val="20"/>
        </w:rPr>
      </w:pPr>
    </w:p>
    <w:p w14:paraId="724B69D3" w14:textId="77777777" w:rsidR="00180937" w:rsidRPr="00180937" w:rsidRDefault="0018093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953"/>
        <w:gridCol w:w="1167"/>
        <w:gridCol w:w="1167"/>
      </w:tblGrid>
      <w:tr w:rsidR="00180937" w:rsidRPr="00180937" w14:paraId="1D8ED275" w14:textId="77777777" w:rsidTr="00C43D4F">
        <w:trPr>
          <w:jc w:val="center"/>
        </w:trPr>
        <w:tc>
          <w:tcPr>
            <w:tcW w:w="2390" w:type="dxa"/>
            <w:shd w:val="clear" w:color="auto" w:fill="808080"/>
            <w:vAlign w:val="center"/>
          </w:tcPr>
          <w:p w14:paraId="170D5291" w14:textId="03344694" w:rsidR="00180937" w:rsidRPr="00180937" w:rsidRDefault="00180937" w:rsidP="00C43D4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953" w:type="dxa"/>
            <w:shd w:val="clear" w:color="auto" w:fill="808080"/>
          </w:tcPr>
          <w:p w14:paraId="75254629" w14:textId="77777777" w:rsidR="00180937" w:rsidRPr="00180937" w:rsidRDefault="00180937" w:rsidP="00C43D4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167" w:type="dxa"/>
            <w:shd w:val="clear" w:color="auto" w:fill="808080"/>
          </w:tcPr>
          <w:p w14:paraId="38AC4227" w14:textId="77777777" w:rsidR="00180937" w:rsidRPr="00180937" w:rsidRDefault="00180937" w:rsidP="00C43D4F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-Year OS% (95% CI)</w:t>
            </w:r>
          </w:p>
        </w:tc>
        <w:tc>
          <w:tcPr>
            <w:tcW w:w="1167" w:type="dxa"/>
            <w:shd w:val="clear" w:color="auto" w:fill="808080"/>
            <w:vAlign w:val="center"/>
          </w:tcPr>
          <w:p w14:paraId="4372936F" w14:textId="77777777" w:rsidR="00180937" w:rsidRPr="00180937" w:rsidRDefault="00180937" w:rsidP="00C43D4F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80937" w:rsidRPr="00180937" w14:paraId="0F8B6005" w14:textId="77777777" w:rsidTr="00C43D4F">
        <w:trPr>
          <w:jc w:val="center"/>
        </w:trPr>
        <w:tc>
          <w:tcPr>
            <w:tcW w:w="2390" w:type="dxa"/>
          </w:tcPr>
          <w:p w14:paraId="6B40E4FF" w14:textId="69EE9828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Estado de México</w:t>
            </w:r>
          </w:p>
        </w:tc>
        <w:tc>
          <w:tcPr>
            <w:tcW w:w="953" w:type="dxa"/>
          </w:tcPr>
          <w:p w14:paraId="339DF20A" w14:textId="7B73716F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167" w:type="dxa"/>
          </w:tcPr>
          <w:p w14:paraId="1044B6B0" w14:textId="02DD420E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67" w:type="dxa"/>
            <w:vMerge w:val="restart"/>
            <w:vAlign w:val="center"/>
          </w:tcPr>
          <w:p w14:paraId="37213217" w14:textId="72894A42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</w:tr>
      <w:tr w:rsidR="00180937" w:rsidRPr="00180937" w14:paraId="188B0795" w14:textId="77777777" w:rsidTr="00C43D4F">
        <w:trPr>
          <w:jc w:val="center"/>
        </w:trPr>
        <w:tc>
          <w:tcPr>
            <w:tcW w:w="2390" w:type="dxa"/>
          </w:tcPr>
          <w:p w14:paraId="0ECC334B" w14:textId="026545CB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Jalisco</w:t>
            </w:r>
          </w:p>
        </w:tc>
        <w:tc>
          <w:tcPr>
            <w:tcW w:w="953" w:type="dxa"/>
          </w:tcPr>
          <w:p w14:paraId="4AD876BF" w14:textId="02332C41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1167" w:type="dxa"/>
          </w:tcPr>
          <w:p w14:paraId="6D50678F" w14:textId="7B27AADB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65.8±3.4</w:t>
            </w:r>
          </w:p>
        </w:tc>
        <w:tc>
          <w:tcPr>
            <w:tcW w:w="1167" w:type="dxa"/>
            <w:vMerge/>
            <w:vAlign w:val="center"/>
          </w:tcPr>
          <w:p w14:paraId="40A1C18D" w14:textId="77777777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937" w:rsidRPr="00180937" w14:paraId="377E5949" w14:textId="77777777" w:rsidTr="00C43D4F">
        <w:trPr>
          <w:jc w:val="center"/>
        </w:trPr>
        <w:tc>
          <w:tcPr>
            <w:tcW w:w="2390" w:type="dxa"/>
          </w:tcPr>
          <w:p w14:paraId="1229D092" w14:textId="5134B8C1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Hidalgo</w:t>
            </w:r>
          </w:p>
        </w:tc>
        <w:tc>
          <w:tcPr>
            <w:tcW w:w="953" w:type="dxa"/>
          </w:tcPr>
          <w:p w14:paraId="69331D3F" w14:textId="31DD63EF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167" w:type="dxa"/>
          </w:tcPr>
          <w:p w14:paraId="6195AE82" w14:textId="19194393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50.7±3.8</w:t>
            </w:r>
          </w:p>
        </w:tc>
        <w:tc>
          <w:tcPr>
            <w:tcW w:w="1167" w:type="dxa"/>
            <w:vMerge/>
            <w:vAlign w:val="center"/>
          </w:tcPr>
          <w:p w14:paraId="46549FAC" w14:textId="77777777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937" w:rsidRPr="00180937" w14:paraId="5A983FD3" w14:textId="77777777" w:rsidTr="00C43D4F">
        <w:trPr>
          <w:jc w:val="center"/>
        </w:trPr>
        <w:tc>
          <w:tcPr>
            <w:tcW w:w="2390" w:type="dxa"/>
          </w:tcPr>
          <w:p w14:paraId="12406C86" w14:textId="76A1FD2D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Sinaloa</w:t>
            </w:r>
          </w:p>
        </w:tc>
        <w:tc>
          <w:tcPr>
            <w:tcW w:w="953" w:type="dxa"/>
          </w:tcPr>
          <w:p w14:paraId="4C8FFAB7" w14:textId="773FEDEF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167" w:type="dxa"/>
          </w:tcPr>
          <w:p w14:paraId="05A516D6" w14:textId="5B339AA0" w:rsidR="00180937" w:rsidRPr="00180937" w:rsidRDefault="00180937" w:rsidP="00180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Pr="00180937">
              <w:rPr>
                <w:rFonts w:ascii="Times New Roman" w:eastAsia="Calibri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67" w:type="dxa"/>
            <w:vMerge/>
            <w:vAlign w:val="center"/>
          </w:tcPr>
          <w:p w14:paraId="2969CADD" w14:textId="77777777" w:rsidR="00180937" w:rsidRPr="00180937" w:rsidRDefault="00180937" w:rsidP="00180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3B3E2F" w14:textId="77777777" w:rsidR="00180937" w:rsidRPr="00180937" w:rsidRDefault="00180937">
      <w:pPr>
        <w:rPr>
          <w:rFonts w:ascii="Times New Roman" w:hAnsi="Times New Roman" w:cs="Times New Roman"/>
          <w:sz w:val="20"/>
          <w:szCs w:val="20"/>
        </w:rPr>
      </w:pPr>
    </w:p>
    <w:sectPr w:rsidR="00180937" w:rsidRPr="00180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37"/>
    <w:rsid w:val="000004BD"/>
    <w:rsid w:val="000C1D15"/>
    <w:rsid w:val="0012741F"/>
    <w:rsid w:val="00180937"/>
    <w:rsid w:val="001E7AE5"/>
    <w:rsid w:val="00220405"/>
    <w:rsid w:val="002C7123"/>
    <w:rsid w:val="00313124"/>
    <w:rsid w:val="003147B0"/>
    <w:rsid w:val="004E53CC"/>
    <w:rsid w:val="0055763F"/>
    <w:rsid w:val="00587948"/>
    <w:rsid w:val="005E5E74"/>
    <w:rsid w:val="006A1726"/>
    <w:rsid w:val="006A2641"/>
    <w:rsid w:val="00813B18"/>
    <w:rsid w:val="008A0BEB"/>
    <w:rsid w:val="00917FA0"/>
    <w:rsid w:val="00A52D01"/>
    <w:rsid w:val="00B37896"/>
    <w:rsid w:val="00BB60A6"/>
    <w:rsid w:val="00BC6D7B"/>
    <w:rsid w:val="00C475E2"/>
    <w:rsid w:val="00C91DFD"/>
    <w:rsid w:val="00CC792E"/>
    <w:rsid w:val="00CE0917"/>
    <w:rsid w:val="00CF74AF"/>
    <w:rsid w:val="00D1423D"/>
    <w:rsid w:val="00D83935"/>
    <w:rsid w:val="00E14A4A"/>
    <w:rsid w:val="00E244F3"/>
    <w:rsid w:val="00E81A3E"/>
    <w:rsid w:val="00E83989"/>
    <w:rsid w:val="00F179A2"/>
    <w:rsid w:val="00F54BE3"/>
    <w:rsid w:val="00FB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4F460"/>
  <w15:chartTrackingRefBased/>
  <w15:docId w15:val="{3E1372DA-802B-BB4D-86E3-A505FAAC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80937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0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Daniel</dc:creator>
  <cp:keywords/>
  <dc:description/>
  <cp:lastModifiedBy>Moreira, Daniel</cp:lastModifiedBy>
  <cp:revision>2</cp:revision>
  <dcterms:created xsi:type="dcterms:W3CDTF">2023-08-07T19:17:00Z</dcterms:created>
  <dcterms:modified xsi:type="dcterms:W3CDTF">2023-08-07T19:32:00Z</dcterms:modified>
</cp:coreProperties>
</file>